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B9401" w14:textId="77777777" w:rsidR="00B3551C" w:rsidRDefault="00B3551C" w:rsidP="00B3551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CORT-responsive genes that lose CORT response with T</w:t>
      </w:r>
      <w:r w:rsidRPr="00DA375D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R and TR peak binding within 1kb of MED1/12 peaks.</w:t>
      </w:r>
    </w:p>
    <w:p w14:paraId="4249D789" w14:textId="77777777" w:rsidR="00B3551C" w:rsidRPr="00DA375D" w:rsidRDefault="00B3551C" w:rsidP="00B3551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2164"/>
        <w:gridCol w:w="2164"/>
        <w:gridCol w:w="2482"/>
      </w:tblGrid>
      <w:tr w:rsidR="00B3551C" w:rsidRPr="004A013C" w14:paraId="6E243701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5DE6F33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PH"/>
              </w:rPr>
            </w:pP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615CB57E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4A013C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4A013C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3CAB84EE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CORT Fold Change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1B17765B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T</w:t>
            </w:r>
            <w:r w:rsidRPr="004A013C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PH"/>
              </w:rPr>
              <w:t>3</w:t>
            </w:r>
            <w:r w:rsidRPr="004A013C">
              <w:rPr>
                <w:rFonts w:ascii="Times New Roman" w:eastAsia="Times New Roman" w:hAnsi="Times New Roman" w:cs="Times New Roman"/>
                <w:b/>
                <w:color w:val="000000"/>
                <w:lang w:eastAsia="en-PH"/>
              </w:rPr>
              <w:t>+CORT Fold Change</w:t>
            </w:r>
          </w:p>
        </w:tc>
      </w:tr>
      <w:tr w:rsidR="00B3551C" w:rsidRPr="004A013C" w14:paraId="215597E9" w14:textId="77777777" w:rsidTr="003B62EE">
        <w:trPr>
          <w:trHeight w:val="243"/>
        </w:trPr>
        <w:tc>
          <w:tcPr>
            <w:tcW w:w="9140" w:type="dxa"/>
            <w:gridSpan w:val="4"/>
            <w:shd w:val="clear" w:color="auto" w:fill="auto"/>
            <w:noWrap/>
            <w:vAlign w:val="bottom"/>
            <w:hideMark/>
          </w:tcPr>
          <w:p w14:paraId="7E5F192C" w14:textId="77777777" w:rsidR="00B3551C" w:rsidRPr="004A013C" w:rsidRDefault="00B3551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Peaks Only</w:t>
            </w:r>
          </w:p>
        </w:tc>
      </w:tr>
      <w:tr w:rsidR="00B3551C" w:rsidRPr="004A013C" w14:paraId="1D37FC2A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BB180E9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ok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3AB5E7D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0548DF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6D82609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B3551C" w:rsidRPr="004A013C" w14:paraId="3DB04C1A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D1A962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ist2h2ab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15BCB14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98A73C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F87F43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B3551C" w:rsidRPr="004A013C" w14:paraId="130C60EB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6459C9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er5l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7D553C7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DFBD861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1A8C7F9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B3551C" w:rsidRPr="004A013C" w14:paraId="3F0945D0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EED975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l4i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2193F49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D9DAEEF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54CD161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B3551C" w:rsidRPr="004A013C" w14:paraId="52A7F956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C812A7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rak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380858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4908037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6937979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B3551C" w:rsidRPr="004A013C" w14:paraId="6BE33CF0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15450B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apk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8066094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7B406B4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071E176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B3551C" w:rsidRPr="004A013C" w14:paraId="688A25CB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A5B190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gpep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A9983DA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E64384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5D00630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B3551C" w:rsidRPr="004A013C" w14:paraId="14C92C10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D8CC18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ekhf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61A650D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DA35D4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F3DE6B9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B3551C" w:rsidRPr="004A013C" w14:paraId="64B4C85C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4AC2806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vr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B882939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1A24EA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AAFC8BD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B3551C" w:rsidRPr="004A013C" w14:paraId="031C58AA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6775920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lc35a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BA2E317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2EEA141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7AD016C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B3551C" w:rsidRPr="004A013C" w14:paraId="5ABD06AA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1822FB9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lc40a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A6DAE5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CC714C1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C740A5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B3551C" w:rsidRPr="004A013C" w14:paraId="2E6A01D9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B592E8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nta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0D19E60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4B5CFBF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DEFAA6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B3551C" w:rsidRPr="004A013C" w14:paraId="1C59F635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3D5AB0A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ult1a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70F63D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4770F32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68EB8F2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B3551C" w:rsidRPr="004A013C" w14:paraId="388B79C1" w14:textId="77777777" w:rsidTr="003B62EE">
        <w:trPr>
          <w:trHeight w:val="243"/>
        </w:trPr>
        <w:tc>
          <w:tcPr>
            <w:tcW w:w="9140" w:type="dxa"/>
            <w:gridSpan w:val="4"/>
            <w:shd w:val="clear" w:color="auto" w:fill="auto"/>
            <w:noWrap/>
            <w:vAlign w:val="bottom"/>
            <w:hideMark/>
          </w:tcPr>
          <w:p w14:paraId="4246FE02" w14:textId="77777777" w:rsidR="00B3551C" w:rsidRPr="004A013C" w:rsidRDefault="00B3551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Peaks Only</w:t>
            </w:r>
          </w:p>
        </w:tc>
      </w:tr>
      <w:tr w:rsidR="00B3551C" w:rsidRPr="004A013C" w14:paraId="7C05F2C6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9CAB196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sna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00BA47A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9B1C61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40A590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B3551C" w:rsidRPr="004A013C" w14:paraId="7991F697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B3F8D98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xl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27B6D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E9E3FE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8066D0B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B3551C" w:rsidRPr="004A013C" w14:paraId="1E5644EB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ADF683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r6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FD702F0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6989B0F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781819D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B3551C" w:rsidRPr="004A013C" w14:paraId="3AB6B87A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9EBFE3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dx4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B34637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3D8E41D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2B3E721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B3551C" w:rsidRPr="004A013C" w14:paraId="37A8A736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ECFF1D8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rich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7DB6EC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3DF5234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9615FE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B3551C" w:rsidRPr="004A013C" w14:paraId="596929EC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23A658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er5l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EB1751A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8E65F4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8E30CA7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B3551C" w:rsidRPr="004A013C" w14:paraId="6B83A08E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7A38F9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lf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5E87410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1B947DB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C065F53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B3551C" w:rsidRPr="004A013C" w14:paraId="51FA98D6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3B36AA3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eng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50EBD3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17DC432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0DC6423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B3551C" w:rsidRPr="004A013C" w14:paraId="31C7C0C8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5C628FB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gp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E1ED37D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FA445F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C1DE42F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</w:tr>
      <w:tr w:rsidR="00B3551C" w:rsidRPr="004A013C" w14:paraId="6A0B6ED0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73B8D19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in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2A0ED1F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2B58D77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A00C17B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B3551C" w:rsidRPr="004A013C" w14:paraId="49D07B87" w14:textId="77777777" w:rsidTr="003B62EE">
        <w:trPr>
          <w:trHeight w:val="243"/>
        </w:trPr>
        <w:tc>
          <w:tcPr>
            <w:tcW w:w="9140" w:type="dxa"/>
            <w:gridSpan w:val="4"/>
            <w:shd w:val="clear" w:color="auto" w:fill="auto"/>
            <w:noWrap/>
            <w:vAlign w:val="bottom"/>
            <w:hideMark/>
          </w:tcPr>
          <w:p w14:paraId="53A70750" w14:textId="77777777" w:rsidR="00B3551C" w:rsidRPr="004A013C" w:rsidRDefault="00B3551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</w:t>
            </w:r>
          </w:p>
        </w:tc>
      </w:tr>
      <w:tr w:rsidR="00B3551C" w:rsidRPr="004A013C" w14:paraId="25CBB4DD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1FC05C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tb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3236CDB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113C276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E17E57C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B3551C" w:rsidRPr="004A013C" w14:paraId="078797F2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E63B75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damtsl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583C1AF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AAA29AB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D0D6FD1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B3551C" w:rsidRPr="004A013C" w14:paraId="2D849C0B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7DCCB7E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hlhb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C77A3E5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4D78399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AE064B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B3551C" w:rsidRPr="004A013C" w14:paraId="195F0DC5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3632A7C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gls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E61C4BF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7C583D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F60A321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B3551C" w:rsidRPr="004A013C" w14:paraId="1915D581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9FFDCE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amd4b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AD8AD5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357FA76C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D469D84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B3551C" w:rsidRPr="004A013C" w14:paraId="5B26D6D9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AC75C6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dc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42F2ACE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08A270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F084408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B3551C" w:rsidRPr="004A013C" w14:paraId="2471C33C" w14:textId="77777777" w:rsidTr="003B62EE">
        <w:trPr>
          <w:trHeight w:val="243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C0D2AE7" w14:textId="77777777" w:rsidR="00B3551C" w:rsidRPr="004A013C" w:rsidRDefault="00B3551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4A013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ardbp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033EB96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2E1A327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253CB17D" w14:textId="77777777" w:rsidR="00B3551C" w:rsidRPr="004A013C" w:rsidRDefault="00B3551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</w:tbl>
    <w:p w14:paraId="7C247777" w14:textId="77777777" w:rsidR="007971E0" w:rsidRPr="00B3551C" w:rsidRDefault="007971E0" w:rsidP="00B3551C">
      <w:bookmarkStart w:id="0" w:name="_GoBack"/>
      <w:bookmarkEnd w:id="0"/>
    </w:p>
    <w:sectPr w:rsidR="007971E0" w:rsidRPr="00B355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2A5140"/>
    <w:rsid w:val="00410D4C"/>
    <w:rsid w:val="005F3BCF"/>
    <w:rsid w:val="007971E0"/>
    <w:rsid w:val="00910E02"/>
    <w:rsid w:val="00AB6942"/>
    <w:rsid w:val="00AC5BE7"/>
    <w:rsid w:val="00B3551C"/>
    <w:rsid w:val="00B86E4B"/>
    <w:rsid w:val="00B9133D"/>
    <w:rsid w:val="00C33F61"/>
    <w:rsid w:val="00D76BA5"/>
    <w:rsid w:val="00EA4439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5:00Z</dcterms:created>
  <dcterms:modified xsi:type="dcterms:W3CDTF">2019-07-18T05:45:00Z</dcterms:modified>
</cp:coreProperties>
</file>